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E64" w:rsidRPr="00696E64" w:rsidRDefault="00696E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6E64">
        <w:rPr>
          <w:rFonts w:ascii="Times New Roman" w:hAnsi="Times New Roman" w:cs="Times New Roman" w:hint="eastAsia"/>
          <w:b/>
          <w:bCs/>
          <w:sz w:val="24"/>
          <w:szCs w:val="24"/>
        </w:rPr>
        <w:t>Raw</w:t>
      </w:r>
      <w:r w:rsidRPr="00696E64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:rsidR="00696E64" w:rsidRDefault="00696E64">
      <w:pPr>
        <w:rPr>
          <w:rFonts w:ascii="Times New Roman" w:hAnsi="Times New Roman" w:cs="Times New Roman"/>
        </w:rPr>
      </w:pPr>
    </w:p>
    <w:p w:rsidR="009842DD" w:rsidRDefault="009842DD" w:rsidP="009842DD">
      <w:pPr>
        <w:pStyle w:val="a9"/>
        <w:ind w:leftChars="-36" w:left="-1" w:hangingChars="31" w:hanging="75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5962829"/>
      <w:r>
        <w:rPr>
          <w:rFonts w:ascii="Times New Roman" w:hAnsi="Times New Roman" w:cs="Times New Roman"/>
          <w:b/>
          <w:bCs/>
          <w:sz w:val="24"/>
          <w:szCs w:val="24"/>
        </w:rPr>
        <w:t>Section 1</w:t>
      </w:r>
      <w:r w:rsidR="00A233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w data of </w:t>
      </w:r>
      <w:r w:rsidR="0064616C"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bookmarkEnd w:id="0"/>
    <w:p w:rsidR="0064616C" w:rsidRDefault="0064616C" w:rsidP="009842DD">
      <w:pPr>
        <w:pStyle w:val="a9"/>
        <w:ind w:leftChars="-36" w:left="-1" w:hangingChars="31" w:hanging="75"/>
        <w:rPr>
          <w:rFonts w:ascii="Times New Roman" w:hAnsi="Times New Roman" w:cs="Times New Roman"/>
          <w:b/>
          <w:bCs/>
          <w:sz w:val="24"/>
          <w:szCs w:val="24"/>
        </w:rPr>
      </w:pPr>
    </w:p>
    <w:p w:rsidR="001A34E8" w:rsidRPr="00696E64" w:rsidRDefault="009842DD" w:rsidP="009842DD">
      <w:pPr>
        <w:pStyle w:val="a9"/>
        <w:ind w:leftChars="-36" w:left="-1" w:hangingChars="31" w:hanging="7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1A34E8" w:rsidRPr="00696E64">
        <w:rPr>
          <w:rFonts w:ascii="Times New Roman" w:hAnsi="Times New Roman" w:cs="Times New Roman"/>
          <w:b/>
          <w:bCs/>
          <w:sz w:val="24"/>
          <w:szCs w:val="24"/>
        </w:rPr>
        <w:t>iquid chromatogram of the reference substance</w:t>
      </w:r>
    </w:p>
    <w:p w:rsidR="001A34E8" w:rsidRDefault="001A34E8">
      <w:r>
        <w:rPr>
          <w:rFonts w:hint="eastAsia"/>
          <w:noProof/>
        </w:rPr>
        <w:drawing>
          <wp:inline distT="0" distB="0" distL="0" distR="0" wp14:anchorId="3D1EA0D0" wp14:editId="5B0C2B05">
            <wp:extent cx="5271096" cy="301095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32"/>
                    <a:stretch/>
                  </pic:blipFill>
                  <pic:spPr bwMode="auto">
                    <a:xfrm>
                      <a:off x="0" y="0"/>
                      <a:ext cx="5274310" cy="30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34E8" w:rsidRPr="00696E64" w:rsidRDefault="001A3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6E64">
        <w:rPr>
          <w:rFonts w:ascii="Times New Roman" w:hAnsi="Times New Roman" w:cs="Times New Roman"/>
          <w:b/>
          <w:bCs/>
          <w:sz w:val="24"/>
          <w:szCs w:val="24"/>
        </w:rPr>
        <w:t>Liquid chromatogram of TXC</w:t>
      </w:r>
    </w:p>
    <w:p w:rsidR="001A34E8" w:rsidRDefault="001A34E8">
      <w:r>
        <w:rPr>
          <w:rFonts w:hint="eastAsia"/>
          <w:noProof/>
        </w:rPr>
        <w:drawing>
          <wp:inline distT="0" distB="0" distL="0" distR="0" wp14:anchorId="2E248B24" wp14:editId="4AFAB586">
            <wp:extent cx="5271096" cy="29907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75"/>
                    <a:stretch/>
                  </pic:blipFill>
                  <pic:spPr bwMode="auto">
                    <a:xfrm>
                      <a:off x="0" y="0"/>
                      <a:ext cx="5271096" cy="299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34E8" w:rsidRDefault="001A34E8">
      <w:pPr>
        <w:widowControl/>
        <w:jc w:val="left"/>
      </w:pPr>
      <w:r>
        <w:br w:type="page"/>
      </w:r>
    </w:p>
    <w:p w:rsidR="00A233B2" w:rsidRDefault="00A233B2" w:rsidP="00A233B2">
      <w:pP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b/>
          <w:bCs/>
          <w:sz w:val="24"/>
          <w:szCs w:val="24"/>
          <w:lang w:eastAsia="ja-JP"/>
        </w:rPr>
        <w:lastRenderedPageBreak/>
        <w:t>S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ection 2. </w:t>
      </w:r>
      <w:r w:rsidRPr="00A233B2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Raw data of Figure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</w:t>
      </w:r>
    </w:p>
    <w:p w:rsidR="00A233B2" w:rsidRPr="00A233B2" w:rsidRDefault="00A233B2" w:rsidP="00A233B2">
      <w:pPr>
        <w:rPr>
          <w:rFonts w:ascii="Times New Roman" w:eastAsia="MS Mincho" w:hAnsi="Times New Roman" w:cs="Times New Roman" w:hint="eastAsia"/>
          <w:b/>
          <w:bCs/>
          <w:sz w:val="24"/>
          <w:szCs w:val="24"/>
          <w:lang w:eastAsia="ja-JP"/>
        </w:rPr>
      </w:pPr>
    </w:p>
    <w:p w:rsidR="001A34E8" w:rsidRPr="00A233B2" w:rsidRDefault="003930B1" w:rsidP="00A233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33B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233B2">
        <w:rPr>
          <w:rFonts w:ascii="Times New Roman" w:hAnsi="Times New Roman" w:cs="Times New Roman"/>
          <w:b/>
          <w:bCs/>
          <w:sz w:val="24"/>
          <w:szCs w:val="24"/>
        </w:rPr>
        <w:t>ollagen II immunohistochemistry</w:t>
      </w:r>
    </w:p>
    <w:p w:rsidR="00FE7BC1" w:rsidRDefault="00F3370A">
      <w:r>
        <w:rPr>
          <w:noProof/>
        </w:rPr>
        <w:drawing>
          <wp:inline distT="0" distB="0" distL="0" distR="0">
            <wp:extent cx="1439545" cy="1081405"/>
            <wp:effectExtent l="0" t="0" r="8255" b="4445"/>
            <wp:docPr id="2" name="Picture 2" descr="C:\Users\Xihai Li\Desktop\邵翔毕业课题\SCI 论文  实验结果\软骨细胞实验\II型胶原鉴定\200 II 胶原鉴定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hai Li\Desktop\邵翔毕业课题\SCI 论文  实验结果\软骨细胞实验\II型胶原鉴定\200 II 胶原鉴定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1439545" cy="1081405"/>
            <wp:effectExtent l="0" t="0" r="8255" b="4445"/>
            <wp:docPr id="1" name="Picture 1" descr="C:\Users\Xihai Li\Desktop\邵翔毕业课题\SCI 论文  实验结果\软骨细胞实验\II型胶原鉴定\阴性对照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hai Li\Desktop\邵翔毕业课题\SCI 论文  实验结果\软骨细胞实验\II型胶原鉴定\阴性对照组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0B1" w:rsidRDefault="003930B1"/>
    <w:p w:rsidR="003930B1" w:rsidRPr="00696E64" w:rsidRDefault="003930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6E64">
        <w:rPr>
          <w:rFonts w:ascii="Times New Roman" w:hAnsi="Times New Roman" w:cs="Times New Roman"/>
          <w:b/>
          <w:bCs/>
          <w:sz w:val="24"/>
          <w:szCs w:val="24"/>
        </w:rPr>
        <w:t>TLR4</w:t>
      </w:r>
      <w:r w:rsidRPr="00696E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6E64">
        <w:rPr>
          <w:rFonts w:ascii="Times New Roman" w:hAnsi="Times New Roman" w:cs="Times New Roman"/>
          <w:b/>
          <w:bCs/>
          <w:sz w:val="24"/>
          <w:szCs w:val="24"/>
        </w:rPr>
        <w:t>immunofluorescence</w:t>
      </w:r>
    </w:p>
    <w:p w:rsidR="00F3370A" w:rsidRDefault="00F3370A">
      <w:r>
        <w:rPr>
          <w:noProof/>
        </w:rPr>
        <w:drawing>
          <wp:inline distT="0" distB="0" distL="0" distR="0">
            <wp:extent cx="5274310" cy="1751678"/>
            <wp:effectExtent l="0" t="0" r="2540" b="1270"/>
            <wp:docPr id="3" name="Picture 3" descr="C:\Users\Xihai Li\Desktop\邵翔毕业课题\SCI 论文  实验结果\TLR-4\正常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ihai Li\Desktop\邵翔毕业课题\SCI 论文  实验结果\TLR-4\正常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70A" w:rsidRDefault="00F3370A"/>
    <w:p w:rsidR="003930B1" w:rsidRDefault="003930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3370A" w:rsidRPr="003033EF" w:rsidRDefault="003033EF" w:rsidP="003033EF">
      <w:pP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b/>
          <w:bCs/>
          <w:sz w:val="24"/>
          <w:szCs w:val="24"/>
          <w:lang w:eastAsia="ja-JP"/>
        </w:rPr>
        <w:lastRenderedPageBreak/>
        <w:t>S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ectio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3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A233B2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Raw data of Figure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3</w:t>
      </w:r>
      <w:r>
        <w:rPr>
          <w:rFonts w:ascii="Times New Roman" w:eastAsia="MS Mincho" w:hAnsi="Times New Roman" w:cs="Times New Roman" w:hint="eastAsia"/>
          <w:b/>
          <w:bCs/>
          <w:sz w:val="24"/>
          <w:szCs w:val="24"/>
          <w:lang w:eastAsia="ja-JP"/>
        </w:rPr>
        <w:t>,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bookmarkStart w:id="1" w:name="_GoBack"/>
      <w:bookmarkEnd w:id="1"/>
      <w:r w:rsidR="00696E64" w:rsidRPr="003033EF">
        <w:rPr>
          <w:rFonts w:ascii="Times New Roman" w:hAnsi="Times New Roman" w:cs="Times New Roman"/>
          <w:b/>
          <w:bCs/>
          <w:sz w:val="24"/>
          <w:szCs w:val="24"/>
        </w:rPr>
        <w:t>evels of cytokines</w:t>
      </w:r>
    </w:p>
    <w:p w:rsidR="00696E64" w:rsidRDefault="00696E64" w:rsidP="00696E64">
      <w:pPr>
        <w:pStyle w:val="a9"/>
        <w:ind w:firstLineChars="171" w:firstLine="359"/>
        <w:rPr>
          <w:rFonts w:ascii="Times New Roman" w:hAnsi="Times New Roman" w:cs="Times New Roman"/>
        </w:rPr>
      </w:pPr>
    </w:p>
    <w:p w:rsidR="00696E64" w:rsidRPr="00696E64" w:rsidRDefault="00696E64" w:rsidP="00696E64">
      <w:pPr>
        <w:pStyle w:val="a9"/>
        <w:ind w:leftChars="-171" w:hangingChars="149" w:hanging="359"/>
        <w:rPr>
          <w:rFonts w:ascii="Times New Roman" w:hAnsi="Times New Roman" w:cs="Times New Roman"/>
          <w:b/>
          <w:bCs/>
          <w:sz w:val="24"/>
          <w:szCs w:val="24"/>
        </w:rPr>
      </w:pPr>
      <w:r w:rsidRPr="00696E64">
        <w:rPr>
          <w:rFonts w:ascii="Times New Roman" w:hAnsi="Times New Roman" w:cs="Times New Roman"/>
          <w:b/>
          <w:bCs/>
          <w:sz w:val="24"/>
          <w:szCs w:val="24"/>
        </w:rPr>
        <w:t>IL-1β</w:t>
      </w:r>
    </w:p>
    <w:p w:rsidR="00696E64" w:rsidRPr="00696E64" w:rsidRDefault="00696E64" w:rsidP="00696E64">
      <w:pPr>
        <w:pStyle w:val="a9"/>
        <w:ind w:left="360" w:firstLineChars="0" w:firstLine="0"/>
        <w:rPr>
          <w:rFonts w:ascii="Times New Roman" w:hAnsi="Times New Roman" w:cs="Times New Roman"/>
        </w:rPr>
      </w:pPr>
    </w:p>
    <w:tbl>
      <w:tblPr>
        <w:tblW w:w="6771" w:type="dxa"/>
        <w:tblLook w:val="04A0" w:firstRow="1" w:lastRow="0" w:firstColumn="1" w:lastColumn="0" w:noHBand="0" w:noVBand="1"/>
      </w:tblPr>
      <w:tblGrid>
        <w:gridCol w:w="995"/>
        <w:gridCol w:w="681"/>
        <w:gridCol w:w="1134"/>
        <w:gridCol w:w="1275"/>
        <w:gridCol w:w="1418"/>
        <w:gridCol w:w="1276"/>
      </w:tblGrid>
      <w:tr w:rsidR="00F3370A" w:rsidRPr="001A34E8" w:rsidTr="001A34E8">
        <w:trPr>
          <w:trHeight w:val="27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β</w:t>
            </w:r>
            <w:r w:rsidR="009B21F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pg/m</w:t>
            </w:r>
            <w:r w:rsidR="00696E6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="009B21F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3.7572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5.6094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4.220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7.929172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2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4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2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5386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0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4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2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4833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2.832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3.757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3.294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7.464833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18.66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15.38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17.25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21.48161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5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4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2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7797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8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8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8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95</w:t>
            </w:r>
            <w:r w:rsidR="001A34E8"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F3370A" w:rsidRPr="001A34E8" w:rsidTr="001A34E8">
        <w:trPr>
          <w:trHeight w:val="27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6.073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2.832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4.220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70A" w:rsidRPr="00F3370A" w:rsidRDefault="00F3370A" w:rsidP="00F3370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kern w:val="0"/>
                <w:sz w:val="22"/>
              </w:rPr>
              <w:t>10.25386</w:t>
            </w:r>
          </w:p>
        </w:tc>
      </w:tr>
    </w:tbl>
    <w:p w:rsidR="00F3370A" w:rsidRDefault="00F3370A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2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463"/>
      </w:tblGrid>
      <w:tr w:rsidR="003930B1" w:rsidRPr="003930B1" w:rsidTr="009B21F2">
        <w:trPr>
          <w:trHeight w:val="27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30B1" w:rsidRPr="003930B1" w:rsidRDefault="003930B1" w:rsidP="003930B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D Valu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30B1" w:rsidRPr="003930B1" w:rsidRDefault="009B21F2" w:rsidP="003930B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9B21F2">
              <w:rPr>
                <w:rFonts w:ascii="Times New Roman" w:eastAsia="宋体" w:hAnsi="Times New Roman" w:cs="Times New Roman"/>
                <w:kern w:val="0"/>
                <w:sz w:val="22"/>
              </w:rPr>
              <w:t>oncentration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00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.3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25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2.5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35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5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58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0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79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0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31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00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718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00</w:t>
            </w:r>
          </w:p>
        </w:tc>
      </w:tr>
    </w:tbl>
    <w:p w:rsidR="003930B1" w:rsidRDefault="003930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:rsidR="003930B1" w:rsidRDefault="003930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CA35F8">
            <wp:extent cx="3384796" cy="2127957"/>
            <wp:effectExtent l="0" t="0" r="635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" t="2344" r="22927" b="1745"/>
                    <a:stretch/>
                  </pic:blipFill>
                  <pic:spPr bwMode="auto">
                    <a:xfrm>
                      <a:off x="0" y="0"/>
                      <a:ext cx="3383263" cy="2126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30B1" w:rsidRPr="00696E64" w:rsidRDefault="003930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930B1" w:rsidRDefault="003930B1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E17988" w:rsidRDefault="00E17988">
      <w:pPr>
        <w:rPr>
          <w:rFonts w:ascii="Times New Roman" w:hAnsi="Times New Roman" w:cs="Times New Roman"/>
        </w:rPr>
      </w:pPr>
    </w:p>
    <w:p w:rsidR="00696E64" w:rsidRPr="00696E64" w:rsidRDefault="00696E64" w:rsidP="00696E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6E6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NF-α</w:t>
      </w:r>
    </w:p>
    <w:p w:rsidR="003930B1" w:rsidRPr="001A34E8" w:rsidRDefault="003930B1">
      <w:pPr>
        <w:rPr>
          <w:rFonts w:ascii="Times New Roman" w:hAnsi="Times New Roman" w:cs="Times New Roman"/>
        </w:rPr>
      </w:pPr>
    </w:p>
    <w:tbl>
      <w:tblPr>
        <w:tblW w:w="6771" w:type="dxa"/>
        <w:tblLook w:val="04A0" w:firstRow="1" w:lastRow="0" w:firstColumn="1" w:lastColumn="0" w:noHBand="0" w:noVBand="1"/>
      </w:tblPr>
      <w:tblGrid>
        <w:gridCol w:w="986"/>
        <w:gridCol w:w="681"/>
        <w:gridCol w:w="1160"/>
        <w:gridCol w:w="1270"/>
        <w:gridCol w:w="1423"/>
        <w:gridCol w:w="1276"/>
      </w:tblGrid>
      <w:tr w:rsidR="001A34E8" w:rsidRPr="001A34E8" w:rsidTr="001A34E8">
        <w:trPr>
          <w:trHeight w:val="270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51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α</w:t>
            </w:r>
            <w:r w:rsidR="009B21F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pg/m</w:t>
            </w:r>
            <w:r w:rsidR="00696E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9B21F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859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859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97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2322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97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66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7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1307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5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41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9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827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5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1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4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601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96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21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1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4735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1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3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8659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96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38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34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9361</w:t>
            </w:r>
          </w:p>
        </w:tc>
      </w:tr>
      <w:tr w:rsidR="001A34E8" w:rsidRPr="001A34E8" w:rsidTr="001A34E8">
        <w:trPr>
          <w:trHeight w:val="27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F3370A" w:rsidRDefault="001A34E8" w:rsidP="001A34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7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46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753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46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E8" w:rsidRPr="001A34E8" w:rsidRDefault="001A34E8" w:rsidP="001A34E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34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8922</w:t>
            </w:r>
          </w:p>
        </w:tc>
      </w:tr>
    </w:tbl>
    <w:p w:rsidR="00F3370A" w:rsidRDefault="00F3370A">
      <w:pPr>
        <w:rPr>
          <w:rFonts w:ascii="Times New Roman" w:hAnsi="Times New Roman" w:cs="Times New Roman"/>
        </w:rPr>
      </w:pPr>
    </w:p>
    <w:p w:rsidR="003930B1" w:rsidRDefault="003930B1">
      <w:pPr>
        <w:rPr>
          <w:rFonts w:ascii="Times New Roman" w:hAnsi="Times New Roman" w:cs="Times New Roman"/>
        </w:rPr>
      </w:pPr>
    </w:p>
    <w:tbl>
      <w:tblPr>
        <w:tblW w:w="2160" w:type="dxa"/>
        <w:tblInd w:w="93" w:type="dxa"/>
        <w:tblLook w:val="04A0" w:firstRow="1" w:lastRow="0" w:firstColumn="1" w:lastColumn="0" w:noHBand="0" w:noVBand="1"/>
      </w:tblPr>
      <w:tblGrid>
        <w:gridCol w:w="1291"/>
        <w:gridCol w:w="1463"/>
      </w:tblGrid>
      <w:tr w:rsidR="003930B1" w:rsidRPr="003930B1" w:rsidTr="009B21F2">
        <w:trPr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D valu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0B1" w:rsidRPr="003930B1" w:rsidRDefault="009B21F2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9B21F2">
              <w:rPr>
                <w:rFonts w:ascii="Times New Roman" w:eastAsia="宋体" w:hAnsi="Times New Roman" w:cs="Times New Roman"/>
                <w:kern w:val="0"/>
                <w:sz w:val="22"/>
              </w:rPr>
              <w:t>oncentration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3930B1" w:rsidRPr="003930B1" w:rsidTr="003930B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5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.5</w:t>
            </w:r>
          </w:p>
        </w:tc>
      </w:tr>
      <w:tr w:rsidR="003930B1" w:rsidRPr="003930B1" w:rsidTr="003930B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7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</w:tr>
      <w:tr w:rsidR="003930B1" w:rsidRPr="003930B1" w:rsidTr="003930B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3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</w:t>
            </w:r>
          </w:p>
        </w:tc>
      </w:tr>
      <w:tr w:rsidR="003930B1" w:rsidRPr="003930B1" w:rsidTr="003930B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8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0</w:t>
            </w:r>
          </w:p>
        </w:tc>
      </w:tr>
      <w:tr w:rsidR="003930B1" w:rsidRPr="003930B1" w:rsidTr="003930B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7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0</w:t>
            </w:r>
          </w:p>
        </w:tc>
      </w:tr>
      <w:tr w:rsidR="003930B1" w:rsidRPr="003930B1" w:rsidTr="003930B1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4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0</w:t>
            </w:r>
          </w:p>
        </w:tc>
      </w:tr>
      <w:tr w:rsidR="003930B1" w:rsidRPr="003930B1" w:rsidTr="009B21F2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55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0B1" w:rsidRPr="003930B1" w:rsidRDefault="003930B1" w:rsidP="003930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30B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00</w:t>
            </w:r>
          </w:p>
        </w:tc>
      </w:tr>
    </w:tbl>
    <w:p w:rsidR="003930B1" w:rsidRDefault="003930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E196D9">
            <wp:extent cx="3080447" cy="1939943"/>
            <wp:effectExtent l="0" t="0" r="571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" t="3131" r="22705" b="1175"/>
                    <a:stretch/>
                  </pic:blipFill>
                  <pic:spPr bwMode="auto">
                    <a:xfrm>
                      <a:off x="0" y="0"/>
                      <a:ext cx="3084679" cy="1942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93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113" w:rsidRDefault="00BA4113" w:rsidP="00F3370A">
      <w:r>
        <w:separator/>
      </w:r>
    </w:p>
  </w:endnote>
  <w:endnote w:type="continuationSeparator" w:id="0">
    <w:p w:rsidR="00BA4113" w:rsidRDefault="00BA4113" w:rsidP="00F33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113" w:rsidRDefault="00BA4113" w:rsidP="00F3370A">
      <w:r>
        <w:separator/>
      </w:r>
    </w:p>
  </w:footnote>
  <w:footnote w:type="continuationSeparator" w:id="0">
    <w:p w:rsidR="00BA4113" w:rsidRDefault="00BA4113" w:rsidP="00F337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A66050"/>
    <w:multiLevelType w:val="hybridMultilevel"/>
    <w:tmpl w:val="B54E2854"/>
    <w:lvl w:ilvl="0" w:tplc="76007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F54"/>
    <w:rsid w:val="001A34E8"/>
    <w:rsid w:val="003033EF"/>
    <w:rsid w:val="003930B1"/>
    <w:rsid w:val="0043501D"/>
    <w:rsid w:val="004A640B"/>
    <w:rsid w:val="0064616C"/>
    <w:rsid w:val="00696E64"/>
    <w:rsid w:val="00904EE0"/>
    <w:rsid w:val="009842DD"/>
    <w:rsid w:val="009B21F2"/>
    <w:rsid w:val="00A233B2"/>
    <w:rsid w:val="00BA4113"/>
    <w:rsid w:val="00D10F54"/>
    <w:rsid w:val="00E17988"/>
    <w:rsid w:val="00F3370A"/>
    <w:rsid w:val="00FE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80CAF5"/>
  <w15:docId w15:val="{6E42A6EE-51EF-4D6B-A778-4D75FC36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70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370A"/>
    <w:rPr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F3370A"/>
    <w:rPr>
      <w:sz w:val="16"/>
      <w:szCs w:val="16"/>
    </w:rPr>
  </w:style>
  <w:style w:type="paragraph" w:styleId="a9">
    <w:name w:val="List Paragraph"/>
    <w:basedOn w:val="a"/>
    <w:uiPriority w:val="34"/>
    <w:qFormat/>
    <w:rsid w:val="00696E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2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西海</dc:creator>
  <cp:keywords/>
  <dc:description/>
  <cp:lastModifiedBy>浅川 哲也</cp:lastModifiedBy>
  <cp:revision>10</cp:revision>
  <dcterms:created xsi:type="dcterms:W3CDTF">2019-11-29T09:33:00Z</dcterms:created>
  <dcterms:modified xsi:type="dcterms:W3CDTF">2019-11-29T14:35:00Z</dcterms:modified>
</cp:coreProperties>
</file>